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7745D" w14:textId="77777777" w:rsidR="005577D6" w:rsidRDefault="005577D6" w:rsidP="005577D6">
      <w:pPr>
        <w:spacing w:line="360" w:lineRule="auto"/>
        <w:jc w:val="both"/>
        <w:rPr>
          <w:rFonts w:ascii="Helvetica Neue" w:eastAsia="Helvetica Neue" w:hAnsi="Helvetica Neue" w:cs="Helvetica Neue"/>
          <w:b/>
          <w:bCs/>
          <w:sz w:val="24"/>
          <w:szCs w:val="24"/>
        </w:rPr>
      </w:pPr>
      <w:r>
        <w:rPr>
          <w:rFonts w:ascii="Helvetica Neue" w:eastAsia="Helvetica Neue" w:hAnsi="Helvetica Neue" w:cs="Helvetica Neue"/>
          <w:b/>
          <w:bCs/>
          <w:sz w:val="24"/>
          <w:szCs w:val="24"/>
        </w:rPr>
        <w:t>Supplementary Material legends:</w:t>
      </w:r>
    </w:p>
    <w:p w14:paraId="6213E4CC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>Supplementary Figure 1 -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Workflow depicting steps performed to recover, remove redundancy of sequences from the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Betacoronaviru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genus and perform alignment and phylogenetic analysis. Final analysis is depicted in </w:t>
      </w:r>
      <w:r>
        <w:rPr>
          <w:rFonts w:ascii="Helvetica Neue" w:eastAsia="Helvetica Neue" w:hAnsi="Helvetica Neue" w:cs="Helvetica Neue"/>
          <w:b/>
          <w:bCs/>
          <w:sz w:val="16"/>
          <w:szCs w:val="16"/>
        </w:rPr>
        <w:t>Supplementary Figure 5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>.</w:t>
      </w:r>
    </w:p>
    <w:p w14:paraId="303D3F80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gure 2 - 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>Genome coverage plot of all complete and draft genomes recovered in this study.</w:t>
      </w:r>
    </w:p>
    <w:p w14:paraId="38B9DFBA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gure 3 </w:t>
      </w:r>
      <w:proofErr w:type="gramStart"/>
      <w:r>
        <w:rPr>
          <w:rFonts w:ascii="Helvetica Neue" w:eastAsia="Helvetica Neue" w:hAnsi="Helvetica Neue" w:cs="Helvetica Neue"/>
          <w:b/>
          <w:bCs/>
          <w:sz w:val="16"/>
          <w:szCs w:val="16"/>
        </w:rPr>
        <w:t>-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 Visual</w:t>
      </w:r>
      <w:proofErr w:type="gram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representation of nucleotide alignment of the genomes recovered in this study.</w:t>
      </w:r>
    </w:p>
    <w:p w14:paraId="4DC8AE53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gure 4 - 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Synteny scheme of the Spike and downstream region of each ICTV ratified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Betacoronaviru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</w:t>
      </w:r>
      <w:r>
        <w:rPr>
          <w:rFonts w:ascii="Helvetica Neue Light" w:eastAsia="Helvetica Neue Light" w:hAnsi="Helvetica Neue Light" w:cs="Helvetica Neue Light"/>
          <w:i/>
          <w:iCs/>
          <w:sz w:val="16"/>
          <w:szCs w:val="16"/>
        </w:rPr>
        <w:t xml:space="preserve">subgenus. 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>Orange S - Spike, Blue E - Envelop, Yellow M - Matrix and Pink N - Nucleoprotein. Grey boxes are hypothetical proteins.</w:t>
      </w:r>
    </w:p>
    <w:p w14:paraId="26D47222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>Supplementary Figure 5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- Maximum likelihood phylogenetic tree including all representative sequences from the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Betacoronaviru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genus recovered from NCBI Virus, Blast against the NR-database and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Ambecoviruse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. Source is differentiated by tip shape format. Tip shape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color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depict host taxonomy and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color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of rectangles depict virus taxonomy. Branch support are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aLRT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(left) and ultrafast bootstrap (right).</w:t>
      </w:r>
    </w:p>
    <w:p w14:paraId="3F2B3CDF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gure 6 - 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>Pan-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CoV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primers with degenerated bases and reference genomes from </w:t>
      </w:r>
      <w:proofErr w:type="spellStart"/>
      <w:r>
        <w:rPr>
          <w:rFonts w:ascii="Helvetica Neue Light" w:eastAsia="Helvetica Neue Light" w:hAnsi="Helvetica Neue Light" w:cs="Helvetica Neue Light"/>
          <w:i/>
          <w:iCs/>
          <w:sz w:val="16"/>
          <w:szCs w:val="16"/>
        </w:rPr>
        <w:t>Orthocoronaviridae</w:t>
      </w:r>
      <w:proofErr w:type="spellEnd"/>
      <w:r>
        <w:rPr>
          <w:rFonts w:ascii="Helvetica Neue Light" w:eastAsia="Helvetica Neue Light" w:hAnsi="Helvetica Neue Light" w:cs="Helvetica Neue Light"/>
          <w:i/>
          <w:iCs/>
          <w:sz w:val="16"/>
          <w:szCs w:val="16"/>
        </w:rPr>
        <w:t xml:space="preserve">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genuse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and </w:t>
      </w:r>
      <w:proofErr w:type="spellStart"/>
      <w:r>
        <w:rPr>
          <w:rFonts w:ascii="Helvetica Neue Light" w:eastAsia="Helvetica Neue Light" w:hAnsi="Helvetica Neue Light" w:cs="Helvetica Neue Light"/>
          <w:i/>
          <w:iCs/>
          <w:sz w:val="16"/>
          <w:szCs w:val="16"/>
        </w:rPr>
        <w:t>Betacoronavirus</w:t>
      </w:r>
      <w:proofErr w:type="spellEnd"/>
      <w:r>
        <w:rPr>
          <w:rFonts w:ascii="Helvetica Neue Light" w:eastAsia="Helvetica Neue Light" w:hAnsi="Helvetica Neue Light" w:cs="Helvetica Neue Light"/>
          <w:i/>
          <w:iCs/>
          <w:sz w:val="16"/>
          <w:szCs w:val="16"/>
        </w:rPr>
        <w:t xml:space="preserve">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subgenuse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including the novel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Ambecoviru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>.</w:t>
      </w:r>
    </w:p>
    <w:p w14:paraId="78CB0B87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le 1 -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Ambecoviru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draft viral genomic sequences.</w:t>
      </w:r>
    </w:p>
    <w:p w14:paraId="2086360D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le 2 </w:t>
      </w:r>
      <w:proofErr w:type="gramStart"/>
      <w:r>
        <w:rPr>
          <w:rFonts w:ascii="Helvetica Neue" w:eastAsia="Helvetica Neue" w:hAnsi="Helvetica Neue" w:cs="Helvetica Neue"/>
          <w:b/>
          <w:bCs/>
          <w:sz w:val="16"/>
          <w:szCs w:val="16"/>
        </w:rPr>
        <w:t>-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 Spike</w:t>
      </w:r>
      <w:proofErr w:type="gram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amino acid alignment between one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Ambecoviru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sequence and well characterized Coronaviruses from the databases</w:t>
      </w:r>
    </w:p>
    <w:p w14:paraId="57D45BE0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le 3 - 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Spike amino acid alignment between the two complete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Ambecovirus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genomes generated in this study.</w:t>
      </w:r>
    </w:p>
    <w:p w14:paraId="08D58156" w14:textId="77777777" w:rsidR="005577D6" w:rsidRDefault="005577D6" w:rsidP="005577D6">
      <w:pPr>
        <w:spacing w:line="360" w:lineRule="auto"/>
        <w:jc w:val="both"/>
        <w:rPr>
          <w:rFonts w:ascii="Helvetica Neue" w:eastAsia="Helvetica Neue" w:hAnsi="Helvetica Neue" w:cs="Helvetica Neue"/>
          <w:b/>
          <w:bCs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le 4 - 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3CLpro,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NiRAN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,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RdRP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>, ZBD and HEL1 coronavirus conserved amino acid alignment used to reconstruct the phylogenetic tree from Figure 4A.</w:t>
      </w:r>
    </w:p>
    <w:p w14:paraId="01CF755F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le 5 -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RdRp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nucleotide alignment used to reconstruct the phylogenetic tree depicted in Figure 4B.</w:t>
      </w:r>
    </w:p>
    <w:p w14:paraId="0ED668AC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>Supplementary File 6 -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3CLpro,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NiRAN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,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RdRP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>, ZBD and HEL1 coronavirus conserved amino acid alignment used to reconstruct the phylogenetic tree from Supplementary Figure 5.</w:t>
      </w:r>
    </w:p>
    <w:p w14:paraId="527A59F0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File 7 -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Newick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phylogenetic tree format from Supplementary Figure 5.       </w:t>
      </w:r>
    </w:p>
    <w:p w14:paraId="3AD939A9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>Supplementary Table 1 -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Metadata of the sequences retrieved from the databases to execute the Supplementary Figure 1 workflow.   </w:t>
      </w:r>
    </w:p>
    <w:p w14:paraId="3A85CA55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Table 2 - 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>Samples information metadata.</w:t>
      </w:r>
    </w:p>
    <w:p w14:paraId="39AFF2B9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16"/>
          <w:szCs w:val="16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 xml:space="preserve">Supplementary Table 3 - 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Number and percentage of different residues of the 3CLpro,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NiRAN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,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RdRP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>, ZBD and HEL1 coronavirus conserved amino acid alignment.</w:t>
      </w:r>
    </w:p>
    <w:p w14:paraId="2DFF86DD" w14:textId="77777777" w:rsidR="005577D6" w:rsidRDefault="005577D6" w:rsidP="005577D6">
      <w:pPr>
        <w:spacing w:line="360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  <w:r>
        <w:rPr>
          <w:rFonts w:ascii="Helvetica Neue" w:eastAsia="Helvetica Neue" w:hAnsi="Helvetica Neue" w:cs="Helvetica Neue"/>
          <w:b/>
          <w:bCs/>
          <w:sz w:val="16"/>
          <w:szCs w:val="16"/>
        </w:rPr>
        <w:t>Supplementary Table 4 -</w:t>
      </w:r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</w:t>
      </w:r>
      <w:proofErr w:type="spellStart"/>
      <w:r>
        <w:rPr>
          <w:rFonts w:ascii="Helvetica Neue Light" w:eastAsia="Helvetica Neue Light" w:hAnsi="Helvetica Neue Light" w:cs="Helvetica Neue Light"/>
          <w:sz w:val="16"/>
          <w:szCs w:val="16"/>
        </w:rPr>
        <w:t>RdRp</w:t>
      </w:r>
      <w:proofErr w:type="spellEnd"/>
      <w:r>
        <w:rPr>
          <w:rFonts w:ascii="Helvetica Neue Light" w:eastAsia="Helvetica Neue Light" w:hAnsi="Helvetica Neue Light" w:cs="Helvetica Neue Light"/>
          <w:sz w:val="16"/>
          <w:szCs w:val="16"/>
        </w:rPr>
        <w:t xml:space="preserve"> nucleotide similarity between sequences used to reconstruct the phylogenetic tree depicted in Figure 4B.      </w:t>
      </w:r>
      <w:r>
        <w:rPr>
          <w:rFonts w:ascii="Helvetica Neue Light" w:eastAsia="Helvetica Neue Light" w:hAnsi="Helvetica Neue Light" w:cs="Helvetica Neue Light"/>
          <w:sz w:val="24"/>
          <w:szCs w:val="24"/>
        </w:rPr>
        <w:t xml:space="preserve">    </w:t>
      </w:r>
    </w:p>
    <w:p w14:paraId="7F7E8708" w14:textId="77777777" w:rsidR="005577D6" w:rsidRDefault="005577D6"/>
    <w:sectPr w:rsidR="005577D6" w:rsidSect="005577D6">
      <w:footerReference w:type="default" r:id="rId4"/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Helvetica Neue Light">
    <w:altName w:val="Arial Nova Ligh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59617" w14:textId="77777777" w:rsidR="00B962C7" w:rsidRDefault="005577D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D6"/>
    <w:rsid w:val="005577D6"/>
    <w:rsid w:val="009A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030B7"/>
  <w15:chartTrackingRefBased/>
  <w15:docId w15:val="{A2D1138F-EDEA-4FD1-90D0-FC0CF527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7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282</Characters>
  <Application>Microsoft Office Word</Application>
  <DocSecurity>0</DocSecurity>
  <Lines>33</Lines>
  <Paragraphs>7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3106</dc:creator>
  <cp:keywords/>
  <dc:description/>
  <cp:lastModifiedBy>E413106</cp:lastModifiedBy>
  <cp:revision>1</cp:revision>
  <dcterms:created xsi:type="dcterms:W3CDTF">2025-12-09T04:56:00Z</dcterms:created>
  <dcterms:modified xsi:type="dcterms:W3CDTF">2025-12-09T04:56:00Z</dcterms:modified>
</cp:coreProperties>
</file>